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right" w:tblpY="1225"/>
        <w:tblW w:w="9720" w:type="dxa"/>
        <w:tblCellMar>
          <w:left w:w="0" w:type="dxa"/>
          <w:right w:w="0" w:type="dxa"/>
        </w:tblCellMar>
        <w:tblLook w:val="0000"/>
      </w:tblPr>
      <w:tblGrid>
        <w:gridCol w:w="1120"/>
        <w:gridCol w:w="780"/>
        <w:gridCol w:w="780"/>
        <w:gridCol w:w="780"/>
        <w:gridCol w:w="780"/>
        <w:gridCol w:w="780"/>
        <w:gridCol w:w="780"/>
        <w:gridCol w:w="780"/>
        <w:gridCol w:w="905"/>
        <w:gridCol w:w="655"/>
        <w:gridCol w:w="780"/>
        <w:gridCol w:w="800"/>
      </w:tblGrid>
      <w:tr w:rsidR="00B37300" w:rsidRPr="00A566A4" w:rsidTr="000379B8">
        <w:trPr>
          <w:trHeight w:val="375"/>
        </w:trPr>
        <w:tc>
          <w:tcPr>
            <w:tcW w:w="11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Day</w:t>
            </w:r>
          </w:p>
        </w:tc>
        <w:tc>
          <w:tcPr>
            <w:tcW w:w="15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Vehicle</w:t>
            </w:r>
          </w:p>
        </w:tc>
        <w:tc>
          <w:tcPr>
            <w:tcW w:w="704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Modafinil</w:t>
            </w:r>
          </w:p>
        </w:tc>
      </w:tr>
      <w:tr w:rsidR="00B37300" w:rsidRPr="00A566A4" w:rsidTr="000379B8">
        <w:trPr>
          <w:trHeight w:val="26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37300" w:rsidRPr="000379B8" w:rsidRDefault="00B37300" w:rsidP="00037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37300" w:rsidRPr="000379B8" w:rsidRDefault="00B37300" w:rsidP="00037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0 mg/kg (n=10)</w:t>
            </w:r>
          </w:p>
        </w:tc>
        <w:tc>
          <w:tcPr>
            <w:tcW w:w="24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5 mg/kg (n=10)</w:t>
            </w:r>
          </w:p>
        </w:tc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 mg/kg (n=10)</w:t>
            </w:r>
          </w:p>
        </w:tc>
      </w:tr>
      <w:tr w:rsidR="00B37300" w:rsidRPr="00A566A4" w:rsidTr="000379B8">
        <w:trPr>
          <w:trHeight w:val="26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37300" w:rsidRPr="000379B8" w:rsidRDefault="00B37300" w:rsidP="000379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Mean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SD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Mean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SD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p-Value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Mean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SD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p-Value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Mean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SD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p-Value</w:t>
            </w:r>
          </w:p>
        </w:tc>
      </w:tr>
      <w:tr w:rsidR="00B37300" w:rsidRPr="00A566A4" w:rsidTr="000379B8">
        <w:trPr>
          <w:trHeight w:val="262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.1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.2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.4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.5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230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.3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.8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814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.3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.1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8420</w:t>
            </w:r>
          </w:p>
        </w:tc>
      </w:tr>
      <w:tr w:rsidR="00B37300" w:rsidRPr="00A566A4" w:rsidTr="000379B8">
        <w:trPr>
          <w:trHeight w:val="262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.5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.8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.5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.9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372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.7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.0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173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.7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.3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8086</w:t>
            </w:r>
          </w:p>
        </w:tc>
      </w:tr>
      <w:tr w:rsidR="00B37300" w:rsidRPr="00A566A4" w:rsidTr="000379B8">
        <w:trPr>
          <w:trHeight w:val="262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.4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.8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.8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.3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724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.9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.7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626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.8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.6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1481</w:t>
            </w:r>
          </w:p>
        </w:tc>
      </w:tr>
      <w:tr w:rsidR="00B37300" w:rsidRPr="00A566A4" w:rsidTr="000379B8">
        <w:trPr>
          <w:trHeight w:val="262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.5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.5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.2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.5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408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.5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.8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&gt; 0.999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.1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5206</w:t>
            </w:r>
          </w:p>
        </w:tc>
      </w:tr>
      <w:tr w:rsidR="00B37300" w:rsidRPr="00A566A4" w:rsidTr="000379B8">
        <w:trPr>
          <w:trHeight w:val="262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.8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.1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.5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.7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380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.3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.4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141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.6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.1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3648</w:t>
            </w:r>
          </w:p>
        </w:tc>
      </w:tr>
      <w:tr w:rsidR="00B37300" w:rsidRPr="00A566A4" w:rsidTr="000379B8">
        <w:trPr>
          <w:trHeight w:val="262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.5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.6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.9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.3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634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.3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.7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862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.4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.5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9660</w:t>
            </w:r>
          </w:p>
        </w:tc>
      </w:tr>
      <w:tr w:rsidR="00B37300" w:rsidRPr="00A566A4" w:rsidTr="000379B8">
        <w:trPr>
          <w:trHeight w:val="262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.9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.5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.6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.0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335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.5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.9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576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.5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.8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3965</w:t>
            </w:r>
          </w:p>
        </w:tc>
      </w:tr>
      <w:tr w:rsidR="00B37300" w:rsidRPr="00A566A4" w:rsidTr="000379B8">
        <w:trPr>
          <w:trHeight w:val="262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.4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.5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.0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.7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726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.7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.6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724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.7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6654</w:t>
            </w:r>
          </w:p>
        </w:tc>
      </w:tr>
      <w:tr w:rsidR="00B37300" w:rsidRPr="00A566A4" w:rsidTr="000379B8">
        <w:trPr>
          <w:trHeight w:val="262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.2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.7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.6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633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.0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.5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810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.5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.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3048</w:t>
            </w:r>
          </w:p>
        </w:tc>
      </w:tr>
      <w:tr w:rsidR="00B37300" w:rsidRPr="00A566A4" w:rsidTr="000379B8">
        <w:trPr>
          <w:trHeight w:val="262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.7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.5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.3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.9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558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.7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.4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&gt; 0.999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.0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.3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37300" w:rsidRPr="000379B8" w:rsidRDefault="00B37300" w:rsidP="000379B8">
            <w:pPr>
              <w:spacing w:after="0" w:line="262" w:lineRule="atLeast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0379B8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7431</w:t>
            </w:r>
          </w:p>
        </w:tc>
      </w:tr>
    </w:tbl>
    <w:p w:rsidR="00B37300" w:rsidRPr="000379B8" w:rsidRDefault="00B37300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</w:t>
      </w:r>
      <w:r w:rsidRPr="000379B8">
        <w:rPr>
          <w:rFonts w:ascii="Times New Roman" w:hAnsi="Times New Roman"/>
          <w:b/>
          <w:sz w:val="24"/>
          <w:szCs w:val="24"/>
        </w:rPr>
        <w:t>able 2: RME‘s of modafinil treated and vehicle treated groups over th</w:t>
      </w:r>
      <w:bookmarkStart w:id="0" w:name="_GoBack"/>
      <w:bookmarkEnd w:id="0"/>
      <w:r w:rsidRPr="000379B8">
        <w:rPr>
          <w:rFonts w:ascii="Times New Roman" w:hAnsi="Times New Roman"/>
          <w:b/>
          <w:sz w:val="24"/>
          <w:szCs w:val="24"/>
        </w:rPr>
        <w:t>e ten days training.</w:t>
      </w:r>
    </w:p>
    <w:sectPr w:rsidR="00B37300" w:rsidRPr="000379B8" w:rsidSect="00DC16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lgun Gothic">
    <w:panose1 w:val="00000000000000000000"/>
    <w:charset w:val="81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379B8"/>
    <w:rsid w:val="000379B8"/>
    <w:rsid w:val="007B6F91"/>
    <w:rsid w:val="007C58CA"/>
    <w:rsid w:val="00A566A4"/>
    <w:rsid w:val="00B37300"/>
    <w:rsid w:val="00C74FBD"/>
    <w:rsid w:val="00DC16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6DB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0379B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8169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9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2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2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C80A5E0D-F49C-42E0-A267-1BAC3BCEE9CF}"/>
</file>

<file path=customXml/itemProps2.xml><?xml version="1.0" encoding="utf-8"?>
<ds:datastoreItem xmlns:ds="http://schemas.openxmlformats.org/officeDocument/2006/customXml" ds:itemID="{A9BA3A70-494E-465E-8049-0BAA6E412CFD}"/>
</file>

<file path=customXml/itemProps3.xml><?xml version="1.0" encoding="utf-8"?>
<ds:datastoreItem xmlns:ds="http://schemas.openxmlformats.org/officeDocument/2006/customXml" ds:itemID="{5F800090-FB48-4748-8FAD-8AB28C75D987}"/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120</Words>
  <Characters>760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</dc:creator>
  <cp:keywords/>
  <dc:description/>
  <cp:lastModifiedBy>Chromosomenlab</cp:lastModifiedBy>
  <cp:revision>2</cp:revision>
  <dcterms:created xsi:type="dcterms:W3CDTF">2015-06-19T07:53:00Z</dcterms:created>
  <dcterms:modified xsi:type="dcterms:W3CDTF">2015-07-23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